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CC8" w:rsidRPr="00CE6E84" w:rsidRDefault="00B62CC8" w:rsidP="00F154C5">
      <w:pPr>
        <w:rPr>
          <w:rFonts w:cstheme="minorHAnsi"/>
          <w:sz w:val="24"/>
          <w:szCs w:val="24"/>
        </w:rPr>
      </w:pPr>
      <w:r w:rsidRPr="00CE6E84">
        <w:rPr>
          <w:rFonts w:cstheme="minorHAnsi"/>
          <w:sz w:val="24"/>
          <w:szCs w:val="24"/>
        </w:rPr>
        <w:t xml:space="preserve">Additional </w:t>
      </w:r>
      <w:r w:rsidR="00F154C5" w:rsidRPr="00CE6E84">
        <w:rPr>
          <w:rFonts w:cstheme="minorHAnsi"/>
          <w:sz w:val="24"/>
          <w:szCs w:val="24"/>
        </w:rPr>
        <w:t xml:space="preserve"> </w:t>
      </w:r>
      <w:r w:rsidRPr="00CE6E84">
        <w:rPr>
          <w:rFonts w:cstheme="minorHAnsi"/>
          <w:sz w:val="24"/>
          <w:szCs w:val="24"/>
        </w:rPr>
        <w:t xml:space="preserve">File 1 </w:t>
      </w:r>
    </w:p>
    <w:p w:rsidR="00B62CC8" w:rsidRPr="00CE6E84" w:rsidRDefault="00B62CC8" w:rsidP="00F154C5">
      <w:pPr>
        <w:rPr>
          <w:rFonts w:cstheme="minorHAnsi"/>
          <w:sz w:val="24"/>
          <w:szCs w:val="24"/>
        </w:rPr>
      </w:pPr>
    </w:p>
    <w:p w:rsidR="00F154C5" w:rsidRPr="00CE6E84" w:rsidRDefault="00B62CC8" w:rsidP="00F154C5">
      <w:pPr>
        <w:rPr>
          <w:rFonts w:cstheme="minorHAnsi"/>
          <w:sz w:val="24"/>
          <w:szCs w:val="24"/>
        </w:rPr>
      </w:pPr>
      <w:r w:rsidRPr="00CE6E84">
        <w:rPr>
          <w:rFonts w:cstheme="minorHAnsi"/>
          <w:sz w:val="24"/>
          <w:szCs w:val="24"/>
        </w:rPr>
        <w:t>T</w:t>
      </w:r>
      <w:r w:rsidR="00F154C5" w:rsidRPr="00CE6E84">
        <w:rPr>
          <w:rFonts w:cstheme="minorHAnsi"/>
          <w:sz w:val="24"/>
          <w:szCs w:val="24"/>
        </w:rPr>
        <w:t xml:space="preserve">able </w:t>
      </w:r>
      <w:r w:rsidRPr="00CE6E84">
        <w:rPr>
          <w:rFonts w:cstheme="minorHAnsi"/>
          <w:sz w:val="24"/>
          <w:szCs w:val="24"/>
        </w:rPr>
        <w:t>S</w:t>
      </w:r>
      <w:r w:rsidR="00F154C5" w:rsidRPr="00CE6E84">
        <w:rPr>
          <w:rFonts w:cstheme="minorHAnsi"/>
          <w:sz w:val="24"/>
          <w:szCs w:val="24"/>
        </w:rPr>
        <w:t xml:space="preserve">1. Overview of the clinical rules </w:t>
      </w:r>
    </w:p>
    <w:tbl>
      <w:tblPr>
        <w:tblStyle w:val="Tabelraster"/>
        <w:tblW w:w="6799" w:type="dxa"/>
        <w:tblLook w:val="04A0" w:firstRow="1" w:lastRow="0" w:firstColumn="1" w:lastColumn="0" w:noHBand="0" w:noVBand="1"/>
      </w:tblPr>
      <w:tblGrid>
        <w:gridCol w:w="818"/>
        <w:gridCol w:w="5981"/>
      </w:tblGrid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nl-NL"/>
              </w:rPr>
            </w:pP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/>
              </w:rPr>
              <w:t>Title of the ru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Benzodiazepine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Brotizol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Flunitr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Flur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Loprazol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Lor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Lormet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Midazol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Nitr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Ox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Temazepa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Zolpidem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eck whether Zopiclon deprescribing is possib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Gastric protection (version 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eatment with antihypertensive medications: Angiotensin-converting enzyme (ACE) inhibitors and angiotensin II receptor blockers (ARBs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Low-density lipoprotein (LDL) optimalis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MDRD &amp; ACE for older patient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MDRD or CKD-EPI and ACR are require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arbamazepine/Oxcarbamazepine + hyponatraemi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otassium level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otassium levels + digox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selective serotonin reuptake inhibitor (SSRI's) with significant hyponatremi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hiazides and hyponatraemi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Unknown potassium serum level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MDRD require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ciclovir - Oral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cipimox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lendronic aci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2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mantad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moxicill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Apixaba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Barnidip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Benzylpenicill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arbasalate calcium (analgesic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falex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fazol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fotaxim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ftazidim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3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furoxim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etiriz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hloroqu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hlortalido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imetid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iprofloxacin - IV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iprofloxacin - Oral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o-amoxiclav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Colchic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Dabigatra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4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Daltepar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Danaparoid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Daptomyc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Deferasirox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Edoxaba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Entecavi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Ertapene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Fluconazo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Ganciclovi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Hydroxychloroqu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5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Imipenem/cilastat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Lacosamid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lastRenderedPageBreak/>
              <w:t>6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Levetiraceta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Levocetiriz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Levofloxac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Lithiu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Memant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Meropene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Metform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Midazola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6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Nitrofuranto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Norfloxac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Ofloxac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Oseltamivi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aliperido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arathyroid hormo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ergolid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iraceta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ramipexol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robeneci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7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Proguanil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Quin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Risperido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Rivaroxaba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Rosuvastat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Solifenac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Sotalol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Sotalol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Sucralfat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Sulfadiaz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8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Tazocin/Piperacill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Teicoplani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Terbinaf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Tetracycl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Tranexamic aci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Valaciclovi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Varenicl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Renal dysfunction + Venlafax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Acetosal and acenocoumarol or fenprocoum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isphosphonates and calcium, and vitamin D supplement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9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isphosphonates, Calcium and Vitamin D supplement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hronic use of laxative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oncomitant use of an ACE-inhibitor with codein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Diclofenac, celecoxib and etoricoxib should not be used in patients with angina pectoris or ischemic heart disease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Diclofenac, celecoxib and etoricoxib should not be used in patients with stroke in the anamnesi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Dipyridamol usage and no antihypertensive medic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Gastric protec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Nitrate and no beta blocke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Use of dipyridamol without acetosal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Use of LMWH and acenocoumarol for more than 5 day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0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Anticholinergic antispasmodic drugs + chronic constip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Anticholinergic antispasmodic drugs + chronic constip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Anticholinergics to treat extrapyramidal side effects of neuroleptic medication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Aspirin, clopidogrel or dipyridamole + concurrent bleeding disorder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eta blockers with diabetes mellitus(DM) and hypoglycaemic episode a month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constip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constipation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dementi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dementi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glaucom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1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glaucom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prostat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Bladder antimuscarinic drugs with prostat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alcium channel blockers with chronic constipation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Calcium channel blockers with chronic constipation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Estrogens with history of breast cancer or venous thromboembol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Glibenclamide or Chlorpropamide with DM type 2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Glibenclamide or Chlorpropamide with DM type 2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Long term neuroleptics with parkinson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Long term neuroleptics with parkinson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2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Long-acting Benzodiazepines or long-acting metabolite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Nebulized ipratropium and/or beta2 adrenergics with glaucom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Nebulized ipratropium and/or beta2 adrenergics with glaucoma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lastRenderedPageBreak/>
              <w:t>13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Non-cardioselective beta-blocker with Chronic obstructive pulmonary disease (COPD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Non-cardioselective beta-blocker with COP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henothiazines in patients with epilepsy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henothiazines in patients with epilepsy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rochlorperazine or metoclopramide with Parkinson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rochlorperazine or metoclopramide with Parkinsonism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Prolonged use of 1st generation antihistamines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3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heophylline as monotherapy for COPD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hiazide diuretic with a history of gout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hiazide diuretic with a history of gout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2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cardiac conductive abnormalities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3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cardiac conductive abnormalities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4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constipation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5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constipation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6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dementia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7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dementia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8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glaucoma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49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glaucoma (2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50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prostatism or prior history of urinary retention (1)</w:t>
            </w:r>
          </w:p>
        </w:tc>
      </w:tr>
      <w:tr w:rsidR="00F154C5" w:rsidRPr="00CE6E84" w:rsidTr="00B62CC8">
        <w:trPr>
          <w:trHeight w:val="300"/>
        </w:trPr>
        <w:tc>
          <w:tcPr>
            <w:tcW w:w="818" w:type="dxa"/>
            <w:noWrap/>
            <w:hideMark/>
          </w:tcPr>
          <w:p w:rsidR="00F154C5" w:rsidRPr="00CE6E84" w:rsidRDefault="00F154C5" w:rsidP="00B62CC8">
            <w:pPr>
              <w:jc w:val="right"/>
              <w:rPr>
                <w:rFonts w:asciiTheme="minorHAnsi" w:eastAsia="Times New Roman" w:hAnsiTheme="minorHAnsi" w:cstheme="minorHAnsi"/>
                <w:color w:val="000000"/>
                <w:lang w:val="nl-NL"/>
              </w:rPr>
            </w:pPr>
            <w:r w:rsidRPr="00CE6E84">
              <w:rPr>
                <w:rFonts w:asciiTheme="minorHAnsi" w:eastAsia="Times New Roman" w:hAnsiTheme="minorHAnsi" w:cstheme="minorHAnsi"/>
                <w:color w:val="000000"/>
                <w:lang w:val="nl-NL"/>
              </w:rPr>
              <w:t>151</w:t>
            </w:r>
          </w:p>
        </w:tc>
        <w:tc>
          <w:tcPr>
            <w:tcW w:w="5981" w:type="dxa"/>
            <w:noWrap/>
            <w:hideMark/>
          </w:tcPr>
          <w:p w:rsidR="00F154C5" w:rsidRPr="00CE6E84" w:rsidRDefault="00F154C5" w:rsidP="00B62CC8">
            <w:pPr>
              <w:rPr>
                <w:rFonts w:asciiTheme="minorHAnsi" w:eastAsia="Times New Roman" w:hAnsiTheme="minorHAnsi" w:cstheme="minorHAnsi"/>
                <w:lang w:val="en-GB"/>
              </w:rPr>
            </w:pPr>
            <w:r w:rsidRPr="00CE6E84">
              <w:rPr>
                <w:rFonts w:asciiTheme="minorHAnsi" w:eastAsia="Times New Roman" w:hAnsiTheme="minorHAnsi" w:cstheme="minorHAnsi"/>
                <w:lang w:val="en-GB"/>
              </w:rPr>
              <w:t>Tricyclic antidepressants with prostatism or prior history of urinary retention (2)</w:t>
            </w:r>
          </w:p>
        </w:tc>
      </w:tr>
    </w:tbl>
    <w:p w:rsidR="00F154C5" w:rsidRPr="00CE6E84" w:rsidRDefault="00F154C5" w:rsidP="00F154C5">
      <w:pPr>
        <w:rPr>
          <w:rFonts w:cstheme="minorHAnsi"/>
          <w:sz w:val="24"/>
          <w:szCs w:val="24"/>
        </w:rPr>
      </w:pPr>
    </w:p>
    <w:p w:rsidR="00E63BE8" w:rsidRPr="00CE6E84" w:rsidRDefault="00E63BE8" w:rsidP="00F154C5">
      <w:pPr>
        <w:rPr>
          <w:rFonts w:cstheme="minorHAnsi"/>
        </w:rPr>
      </w:pPr>
      <w:bookmarkStart w:id="0" w:name="_GoBack"/>
      <w:bookmarkEnd w:id="0"/>
    </w:p>
    <w:sectPr w:rsidR="00E63BE8" w:rsidRPr="00CE6E84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E6E84">
      <w:pPr>
        <w:spacing w:after="0" w:line="240" w:lineRule="auto"/>
      </w:pPr>
      <w:r>
        <w:separator/>
      </w:r>
    </w:p>
  </w:endnote>
  <w:endnote w:type="continuationSeparator" w:id="0">
    <w:p w:rsidR="00000000" w:rsidRDefault="00CE6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8533353"/>
      <w:docPartObj>
        <w:docPartGallery w:val="Page Numbers (Bottom of Page)"/>
        <w:docPartUnique/>
      </w:docPartObj>
    </w:sdtPr>
    <w:sdtEndPr/>
    <w:sdtContent>
      <w:p w:rsidR="00B62CC8" w:rsidRDefault="00B62CC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E84" w:rsidRPr="00CE6E84">
          <w:rPr>
            <w:noProof/>
            <w:lang w:val="nl-NL"/>
          </w:rPr>
          <w:t>1</w:t>
        </w:r>
        <w:r>
          <w:fldChar w:fldCharType="end"/>
        </w:r>
      </w:p>
    </w:sdtContent>
  </w:sdt>
  <w:p w:rsidR="00B62CC8" w:rsidRDefault="00B62CC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E6E84">
      <w:pPr>
        <w:spacing w:after="0" w:line="240" w:lineRule="auto"/>
      </w:pPr>
      <w:r>
        <w:separator/>
      </w:r>
    </w:p>
  </w:footnote>
  <w:footnote w:type="continuationSeparator" w:id="0">
    <w:p w:rsidR="00000000" w:rsidRDefault="00CE6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5C2"/>
    <w:rsid w:val="002815C1"/>
    <w:rsid w:val="00415C13"/>
    <w:rsid w:val="004D5FB5"/>
    <w:rsid w:val="008B5963"/>
    <w:rsid w:val="00B305C2"/>
    <w:rsid w:val="00B42A42"/>
    <w:rsid w:val="00B62CC8"/>
    <w:rsid w:val="00CE6E84"/>
    <w:rsid w:val="00E63BE8"/>
    <w:rsid w:val="00F1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E09435-D0AC-412D-B94F-63511CF5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815C1"/>
    <w:rPr>
      <w:color w:val="0000FF"/>
      <w:u w:val="single"/>
    </w:rPr>
  </w:style>
  <w:style w:type="table" w:styleId="Tabelraster">
    <w:name w:val="Table Grid"/>
    <w:basedOn w:val="Standaardtabel"/>
    <w:uiPriority w:val="39"/>
    <w:rsid w:val="00F154C5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F154C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US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F154C5"/>
    <w:rPr>
      <w:rFonts w:ascii="Calibri" w:eastAsia="Calibri" w:hAnsi="Calibri" w:cs="Calibri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1</Words>
  <Characters>6058</Characters>
  <Application>Microsoft Office Word</Application>
  <DocSecurity>4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etgens B.P.A. (Bart)</dc:creator>
  <cp:keywords/>
  <dc:description/>
  <cp:lastModifiedBy>Linkens A.E.M.J.H. (Aimee)</cp:lastModifiedBy>
  <cp:revision>2</cp:revision>
  <dcterms:created xsi:type="dcterms:W3CDTF">2021-12-10T20:38:00Z</dcterms:created>
  <dcterms:modified xsi:type="dcterms:W3CDTF">2021-12-10T20:38:00Z</dcterms:modified>
</cp:coreProperties>
</file>